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13</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40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Administrator</cp:lastModifiedBy>
  <dcterms:modified xsi:type="dcterms:W3CDTF">2020-09-19T06:19:59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28</vt:lpwstr>
  </property>
</Properties>
</file>